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78" w:hanging="178"/>
        <w:rPr>
          <w:b/>
          <w:b/>
          <w:sz w:val="24"/>
        </w:rPr>
      </w:pPr>
      <w:r>
        <w:rPr>
          <w:b/>
          <w:sz w:val="24"/>
        </w:rPr>
        <w:t xml:space="preserve">Table S1. </w:t>
      </w:r>
      <w:r>
        <w:rPr>
          <w:b/>
          <w:sz w:val="24"/>
        </w:rPr>
        <w:t>The</w:t>
      </w:r>
      <w:r>
        <w:rPr>
          <w:b/>
          <w:sz w:val="24"/>
        </w:rPr>
        <w:t xml:space="preserve"> Q-PCR primer</w:t>
      </w:r>
      <w:r>
        <w:rPr>
          <w:b/>
          <w:sz w:val="24"/>
        </w:rPr>
        <w:t>s</w:t>
      </w:r>
      <w:r>
        <w:rPr>
          <w:b/>
          <w:sz w:val="24"/>
        </w:rPr>
        <w:t xml:space="preserve"> for</w:t>
      </w:r>
      <w:r>
        <w:rPr>
          <w:b/>
          <w:sz w:val="24"/>
        </w:rPr>
        <w:t xml:space="preserve"> SeV genome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460" w:type="dxa"/>
        <w:jc w:val="left"/>
        <w:tblInd w:w="2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420"/>
        <w:gridCol w:w="3420"/>
      </w:tblGrid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SeV RN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Forword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Reverse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56-14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AGGGTCAAAGTATCCACCCT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CGAAGGTGCTCAACAACCCG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64-19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AGTATCCACCCTGAGGAGC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AGCACCTCCTCCCGACTTAT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101-22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TTTGCTGCCAAAGTTCACG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92" w:firstLine="955"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CTGAGACTGTGCTCCTCTGG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127-2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GGTTGTTGAGCACCTTCGA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CACTGAGACTGTGCTCCTCT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184-26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CGGGAGGAGGTGCTGTTA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CATCATCAGTCACACTTGGGC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332-41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AGGAGGGTTCCTCGTCTC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TCGGCGTTTACTCCGTTTGT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397-51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ACGGAGTAAACGCCGATG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GCCATTCTGTGGTCCTCTCA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452-53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GAGGACGAAGACAGACGGA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TGACCCTAGGTCCAAACAGC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609-72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CCTGCATGCCTAGGAGCAA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CGTCTTGTCTGAACGCCTCT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707-78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AGAGGCGTTCAGACAAGAC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AACCGAGCCTATCCCCTCAA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897-99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TACATCCGAGATGCAGGGC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TATCGGGCCTCAGGTTTGAC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1082-118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TGGTGAATTTGCTCCAGGC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TGTCCTCCCTGTGACGTACT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1457-160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 xml:space="preserve">TGAAAGATGGGCACGTCAGG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 xml:space="preserve">GCAGAATCCTCTTGCCGTCT 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1117-122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GGAGTTACGCCATGGGAG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GCCACGGCTTGTCCTAGTAA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1753-183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CATCCACCGATCGGCTCAG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TAAGTGTAGCCGAAGCCGTG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1962-208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CAACTGACATCGGAGGGGA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GGTCGACGGTGTTGAGACTT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1821-196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ACGGCTTCGGCTACACTTA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GTTCACTCGACAGGACAGCA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2443-251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TGGCAGCTCACATAGTGCA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CCGTAGCACAGCCTCTTCAA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2532-267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GACCTACCAACAGTGGGTC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GTCCCCAGAGTTGATGTGCT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2898-299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ATGTGTTTGCAAGACGTGC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ACGAGCGGAAGATTTCTCGG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3178-329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AAGGTCCCCCTCCGTTTTT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CCTCTCGGATTAGGTCCGGT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3423-356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AGAGCAGTCCCCTAAGCAG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TCACCCGGGATCTAGTTGGT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3885-401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GACTTGACAGAGCCGACCA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kern w:val="0"/>
                <w:szCs w:val="21"/>
              </w:rPr>
            </w:pPr>
            <w:r>
              <w:rPr>
                <w:rFonts w:eastAsia="等线;宋体"/>
                <w:kern w:val="0"/>
                <w:szCs w:val="21"/>
              </w:rPr>
              <w:t>TCCTCCTCACCGTAATTCTG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3972-407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CTCTTAAAGGCCTGCACCG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GGAGTGGAGCACCAATCGAA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9568-965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TTGTGGAGTCGTTACTCGC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GGGGTGGCCAAATGTCCTAA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12213-1230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GATGAAAGGTCGGAAGCCC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CGTAGGCCCACGTATACACC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13720-1382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CTAGAGCCCCTTTTTGGGG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CCAACGCCTGATCTGCCTAT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nt 14082-1418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TATCCTGCTGAGGTGGCAC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宋体"/>
                <w:color w:val="000000"/>
                <w:kern w:val="0"/>
                <w:szCs w:val="21"/>
              </w:rPr>
            </w:pPr>
            <w:r>
              <w:rPr>
                <w:rFonts w:eastAsia="等线;宋体"/>
                <w:color w:val="000000"/>
                <w:kern w:val="0"/>
                <w:szCs w:val="21"/>
              </w:rPr>
              <w:t>TCCATGTCGAGCCAGGAT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8T06:03:00Z</dcterms:created>
  <dc:creator>Shu Li</dc:creator>
  <dc:description/>
  <cp:keywords/>
  <dc:language>en-US</dc:language>
  <cp:lastModifiedBy>Shu Li</cp:lastModifiedBy>
  <dcterms:modified xsi:type="dcterms:W3CDTF">2019-07-18T06:09:00Z</dcterms:modified>
  <cp:revision>3</cp:revision>
  <dc:subject/>
  <dc:title/>
</cp:coreProperties>
</file>